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AF0422" w14:textId="77777777" w:rsidR="00872713" w:rsidRPr="00872713" w:rsidRDefault="00872713" w:rsidP="00872713">
      <w:pPr>
        <w:spacing w:line="240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872713">
        <w:rPr>
          <w:rFonts w:ascii="Times New Roman" w:hAnsi="Times New Roman" w:cs="Times New Roman"/>
          <w:sz w:val="21"/>
          <w:szCs w:val="21"/>
        </w:rPr>
        <w:t>Supplementary Table S1. Sensitivity analysis: Multiple linear regression with department as categorical variable (dummy coding) for role conflict and role adapt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6"/>
        <w:gridCol w:w="2043"/>
        <w:gridCol w:w="1180"/>
        <w:gridCol w:w="1577"/>
        <w:gridCol w:w="953"/>
        <w:gridCol w:w="1071"/>
        <w:gridCol w:w="700"/>
        <w:gridCol w:w="1180"/>
        <w:gridCol w:w="1577"/>
        <w:gridCol w:w="953"/>
        <w:gridCol w:w="832"/>
        <w:gridCol w:w="246"/>
      </w:tblGrid>
      <w:tr w:rsidR="00872713" w:rsidRPr="00872713" w14:paraId="5CDD2D1C" w14:textId="77777777" w:rsidTr="00872713">
        <w:trPr>
          <w:gridAfter w:val="1"/>
          <w:wAfter w:w="88" w:type="pct"/>
        </w:trPr>
        <w:tc>
          <w:tcPr>
            <w:tcW w:w="59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F666FA4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7D5D39A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3" w:type="pct"/>
            <w:gridSpan w:val="4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5452D30" w14:textId="1B272938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Role Conflict (n = 426)</w:t>
            </w:r>
          </w:p>
        </w:tc>
        <w:tc>
          <w:tcPr>
            <w:tcW w:w="251" w:type="pct"/>
          </w:tcPr>
          <w:p w14:paraId="3CEFB5AC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27" w:type="pct"/>
            <w:gridSpan w:val="4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E1C4057" w14:textId="52DE8060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Role Adaptation (n = 426)</w:t>
            </w:r>
          </w:p>
        </w:tc>
      </w:tr>
      <w:tr w:rsidR="00872713" w:rsidRPr="00872713" w14:paraId="0F64AD06" w14:textId="77777777" w:rsidTr="00872713">
        <w:trPr>
          <w:gridAfter w:val="1"/>
          <w:wAfter w:w="88" w:type="pct"/>
        </w:trPr>
        <w:tc>
          <w:tcPr>
            <w:tcW w:w="590" w:type="pct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3C43586" w14:textId="2409FCC2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Variable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9463A01" w14:textId="2E3256E6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Coding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2C40E3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β (SE)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AC1F625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Standardized β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E0CAD54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6238B9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251" w:type="pct"/>
            <w:tcBorders>
              <w:bottom w:val="single" w:sz="4" w:space="0" w:color="auto"/>
            </w:tcBorders>
          </w:tcPr>
          <w:p w14:paraId="0E10F1D7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E26D670" w14:textId="5319564F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β (SE)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2FD8099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Standardized β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23B355E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47B0B13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</w:tr>
      <w:tr w:rsidR="00872713" w:rsidRPr="00872713" w14:paraId="14904224" w14:textId="77777777" w:rsidTr="00872713">
        <w:trPr>
          <w:gridAfter w:val="1"/>
          <w:wAfter w:w="88" w:type="pct"/>
        </w:trPr>
        <w:tc>
          <w:tcPr>
            <w:tcW w:w="59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3AA2B6B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Gender (ref: female)</w:t>
            </w:r>
          </w:p>
        </w:tc>
        <w:tc>
          <w:tcPr>
            <w:tcW w:w="73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2508A53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Male = 1</w:t>
            </w: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D785EB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2.76 (1.02)</w:t>
            </w:r>
          </w:p>
        </w:tc>
        <w:tc>
          <w:tcPr>
            <w:tcW w:w="565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395446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0.120</w:t>
            </w:r>
          </w:p>
        </w:tc>
        <w:tc>
          <w:tcPr>
            <w:tcW w:w="34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362DB58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2.71</w:t>
            </w:r>
          </w:p>
        </w:tc>
        <w:tc>
          <w:tcPr>
            <w:tcW w:w="384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285979B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0.007</w:t>
            </w:r>
          </w:p>
        </w:tc>
        <w:tc>
          <w:tcPr>
            <w:tcW w:w="251" w:type="pct"/>
          </w:tcPr>
          <w:p w14:paraId="1605979A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A1610F1" w14:textId="7BB97D3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-3.65 (1.27)</w:t>
            </w:r>
          </w:p>
        </w:tc>
        <w:tc>
          <w:tcPr>
            <w:tcW w:w="565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94BC26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-0.113</w:t>
            </w:r>
          </w:p>
        </w:tc>
        <w:tc>
          <w:tcPr>
            <w:tcW w:w="34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02EC67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-2.87</w:t>
            </w:r>
          </w:p>
        </w:tc>
        <w:tc>
          <w:tcPr>
            <w:tcW w:w="298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F33E2CA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0.004</w:t>
            </w:r>
          </w:p>
        </w:tc>
      </w:tr>
      <w:tr w:rsidR="00872713" w:rsidRPr="00872713" w14:paraId="539F5058" w14:textId="77777777" w:rsidTr="00872713">
        <w:trPr>
          <w:gridAfter w:val="1"/>
          <w:wAfter w:w="88" w:type="pct"/>
        </w:trPr>
        <w:tc>
          <w:tcPr>
            <w:tcW w:w="59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D4621FC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Age (ref: ≤25 years)</w:t>
            </w:r>
          </w:p>
        </w:tc>
        <w:tc>
          <w:tcPr>
            <w:tcW w:w="73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92C89F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26–35 years = 1; ≥36 years = 2</w:t>
            </w: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82729D8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-2.59 (0.50)</w:t>
            </w:r>
          </w:p>
        </w:tc>
        <w:tc>
          <w:tcPr>
            <w:tcW w:w="565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17D1225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-0.282</w:t>
            </w:r>
          </w:p>
        </w:tc>
        <w:tc>
          <w:tcPr>
            <w:tcW w:w="34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62DE4A4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-5.18</w:t>
            </w:r>
          </w:p>
        </w:tc>
        <w:tc>
          <w:tcPr>
            <w:tcW w:w="384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9A94131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51" w:type="pct"/>
          </w:tcPr>
          <w:p w14:paraId="5CB8418F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D36D7EF" w14:textId="6F95B11B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2.52 (0.61)</w:t>
            </w:r>
          </w:p>
        </w:tc>
        <w:tc>
          <w:tcPr>
            <w:tcW w:w="565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06AB37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0.206</w:t>
            </w:r>
          </w:p>
        </w:tc>
        <w:tc>
          <w:tcPr>
            <w:tcW w:w="34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E32A16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4.13</w:t>
            </w:r>
          </w:p>
        </w:tc>
        <w:tc>
          <w:tcPr>
            <w:tcW w:w="298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3D23DF3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872713" w:rsidRPr="00872713" w14:paraId="0DBD7139" w14:textId="77777777" w:rsidTr="00872713">
        <w:tc>
          <w:tcPr>
            <w:tcW w:w="59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1DA1B3C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Department (ref: outpatient)</w:t>
            </w:r>
          </w:p>
        </w:tc>
        <w:tc>
          <w:tcPr>
            <w:tcW w:w="73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53896A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CB7F52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5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E06880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B15A5C9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4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85B4BC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1" w:type="pct"/>
          </w:tcPr>
          <w:p w14:paraId="6074EF31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C736A4A" w14:textId="23B7E265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5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2C15222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788D23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8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4CB46B1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563B902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72713" w:rsidRPr="00872713" w14:paraId="68255903" w14:textId="77777777" w:rsidTr="00872713">
        <w:tc>
          <w:tcPr>
            <w:tcW w:w="59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7AD55F9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FC80920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Neonatology</w:t>
            </w: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812D809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8.35 (1.86)</w:t>
            </w:r>
          </w:p>
        </w:tc>
        <w:tc>
          <w:tcPr>
            <w:tcW w:w="565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5F688B7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0.202</w:t>
            </w:r>
          </w:p>
        </w:tc>
        <w:tc>
          <w:tcPr>
            <w:tcW w:w="34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E7BE34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4.49</w:t>
            </w:r>
          </w:p>
        </w:tc>
        <w:tc>
          <w:tcPr>
            <w:tcW w:w="384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78B60B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51" w:type="pct"/>
          </w:tcPr>
          <w:p w14:paraId="54767D0E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ECA63B" w14:textId="010914FA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-9.70 (2.28)</w:t>
            </w:r>
          </w:p>
        </w:tc>
        <w:tc>
          <w:tcPr>
            <w:tcW w:w="565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B1DE01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-0.168</w:t>
            </w:r>
          </w:p>
        </w:tc>
        <w:tc>
          <w:tcPr>
            <w:tcW w:w="34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9EAB87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-4.25</w:t>
            </w:r>
          </w:p>
        </w:tc>
        <w:tc>
          <w:tcPr>
            <w:tcW w:w="298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8270161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88" w:type="pct"/>
            <w:vAlign w:val="center"/>
            <w:hideMark/>
          </w:tcPr>
          <w:p w14:paraId="0B6CCDF1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72713" w:rsidRPr="00872713" w14:paraId="598A0EAF" w14:textId="77777777" w:rsidTr="00872713">
        <w:tc>
          <w:tcPr>
            <w:tcW w:w="59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BD4A659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FE9181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Pediatric internal medicine</w:t>
            </w: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C20CE5D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4.19 (1.70)</w:t>
            </w:r>
          </w:p>
        </w:tc>
        <w:tc>
          <w:tcPr>
            <w:tcW w:w="565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199B115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0.150</w:t>
            </w:r>
          </w:p>
        </w:tc>
        <w:tc>
          <w:tcPr>
            <w:tcW w:w="34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02B50AA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2.46</w:t>
            </w:r>
          </w:p>
        </w:tc>
        <w:tc>
          <w:tcPr>
            <w:tcW w:w="384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C26206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0.014</w:t>
            </w:r>
          </w:p>
        </w:tc>
        <w:tc>
          <w:tcPr>
            <w:tcW w:w="251" w:type="pct"/>
          </w:tcPr>
          <w:p w14:paraId="3922CA79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43758F9" w14:textId="60A871CE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-4.42 (2.09)</w:t>
            </w:r>
          </w:p>
        </w:tc>
        <w:tc>
          <w:tcPr>
            <w:tcW w:w="565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5D054C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-0.113</w:t>
            </w:r>
          </w:p>
        </w:tc>
        <w:tc>
          <w:tcPr>
            <w:tcW w:w="34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A12154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-2.11</w:t>
            </w:r>
          </w:p>
        </w:tc>
        <w:tc>
          <w:tcPr>
            <w:tcW w:w="298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98882DC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0.035</w:t>
            </w:r>
          </w:p>
        </w:tc>
        <w:tc>
          <w:tcPr>
            <w:tcW w:w="88" w:type="pct"/>
            <w:vAlign w:val="center"/>
            <w:hideMark/>
          </w:tcPr>
          <w:p w14:paraId="651108C3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72713" w:rsidRPr="00872713" w14:paraId="6A94D3CA" w14:textId="77777777" w:rsidTr="00872713">
        <w:tc>
          <w:tcPr>
            <w:tcW w:w="59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062345B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27F464C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Pediatric surgery</w:t>
            </w: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B8B724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2.94 (1.72)</w:t>
            </w:r>
          </w:p>
        </w:tc>
        <w:tc>
          <w:tcPr>
            <w:tcW w:w="565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56985A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0.099</w:t>
            </w:r>
          </w:p>
        </w:tc>
        <w:tc>
          <w:tcPr>
            <w:tcW w:w="34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1F77FC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1.71</w:t>
            </w:r>
          </w:p>
        </w:tc>
        <w:tc>
          <w:tcPr>
            <w:tcW w:w="384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4AB65F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0.088</w:t>
            </w:r>
          </w:p>
        </w:tc>
        <w:tc>
          <w:tcPr>
            <w:tcW w:w="251" w:type="pct"/>
          </w:tcPr>
          <w:p w14:paraId="4CBFF3B5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8431A5A" w14:textId="06BE473F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-3.01 (2.11)</w:t>
            </w:r>
          </w:p>
        </w:tc>
        <w:tc>
          <w:tcPr>
            <w:tcW w:w="565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156BF3E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-0.072</w:t>
            </w:r>
          </w:p>
        </w:tc>
        <w:tc>
          <w:tcPr>
            <w:tcW w:w="34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F3917B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-1.43</w:t>
            </w:r>
          </w:p>
        </w:tc>
        <w:tc>
          <w:tcPr>
            <w:tcW w:w="298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620DB00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0.154</w:t>
            </w:r>
          </w:p>
        </w:tc>
        <w:tc>
          <w:tcPr>
            <w:tcW w:w="88" w:type="pct"/>
            <w:vAlign w:val="center"/>
            <w:hideMark/>
          </w:tcPr>
          <w:p w14:paraId="557E5522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72713" w:rsidRPr="00872713" w14:paraId="3761F69D" w14:textId="77777777" w:rsidTr="00872713">
        <w:tc>
          <w:tcPr>
            <w:tcW w:w="59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A8DCF70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5BDA78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Pediatric operating room</w:t>
            </w: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D9252E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1.76 (1.85)</w:t>
            </w:r>
          </w:p>
        </w:tc>
        <w:tc>
          <w:tcPr>
            <w:tcW w:w="565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742BA7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0.043</w:t>
            </w:r>
          </w:p>
        </w:tc>
        <w:tc>
          <w:tcPr>
            <w:tcW w:w="34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3BB8C9F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384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0E7945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0.342</w:t>
            </w:r>
          </w:p>
        </w:tc>
        <w:tc>
          <w:tcPr>
            <w:tcW w:w="251" w:type="pct"/>
          </w:tcPr>
          <w:p w14:paraId="2F96238E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4F06CF" w14:textId="7AF54CF4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-1.88 (2.27)</w:t>
            </w:r>
          </w:p>
        </w:tc>
        <w:tc>
          <w:tcPr>
            <w:tcW w:w="565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5C51CA0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-0.033</w:t>
            </w:r>
          </w:p>
        </w:tc>
        <w:tc>
          <w:tcPr>
            <w:tcW w:w="34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5E7EF68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-0.83</w:t>
            </w:r>
          </w:p>
        </w:tc>
        <w:tc>
          <w:tcPr>
            <w:tcW w:w="298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DD834FB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0.407</w:t>
            </w:r>
          </w:p>
        </w:tc>
        <w:tc>
          <w:tcPr>
            <w:tcW w:w="88" w:type="pct"/>
            <w:vAlign w:val="center"/>
            <w:hideMark/>
          </w:tcPr>
          <w:p w14:paraId="6A7576F8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72713" w:rsidRPr="00872713" w14:paraId="27364407" w14:textId="77777777" w:rsidTr="00872713">
        <w:tc>
          <w:tcPr>
            <w:tcW w:w="59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43EBBCD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B78E5A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Pediatric emergency department</w:t>
            </w: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DCD53B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9.67 (1.97)</w:t>
            </w:r>
          </w:p>
        </w:tc>
        <w:tc>
          <w:tcPr>
            <w:tcW w:w="565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ED1DA9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0.201</w:t>
            </w:r>
          </w:p>
        </w:tc>
        <w:tc>
          <w:tcPr>
            <w:tcW w:w="34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297C571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4.91</w:t>
            </w:r>
          </w:p>
        </w:tc>
        <w:tc>
          <w:tcPr>
            <w:tcW w:w="384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37E735E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51" w:type="pct"/>
          </w:tcPr>
          <w:p w14:paraId="54E8CFE5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51CA587" w14:textId="2DDEBC41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-11.32 (2.42)</w:t>
            </w:r>
          </w:p>
        </w:tc>
        <w:tc>
          <w:tcPr>
            <w:tcW w:w="565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70717B6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-0.169</w:t>
            </w:r>
          </w:p>
        </w:tc>
        <w:tc>
          <w:tcPr>
            <w:tcW w:w="34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25A1FE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-4.68</w:t>
            </w:r>
          </w:p>
        </w:tc>
        <w:tc>
          <w:tcPr>
            <w:tcW w:w="298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CC4774C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88" w:type="pct"/>
            <w:vAlign w:val="center"/>
            <w:hideMark/>
          </w:tcPr>
          <w:p w14:paraId="28217946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72713" w:rsidRPr="00872713" w14:paraId="12A1257F" w14:textId="77777777" w:rsidTr="00872713">
        <w:tc>
          <w:tcPr>
            <w:tcW w:w="59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7DC92F6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3FEE014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Pediatric ICU</w:t>
            </w: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E72AA5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10.41 (1.86)</w:t>
            </w:r>
          </w:p>
        </w:tc>
        <w:tc>
          <w:tcPr>
            <w:tcW w:w="565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5BCB71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0.270</w:t>
            </w:r>
          </w:p>
        </w:tc>
        <w:tc>
          <w:tcPr>
            <w:tcW w:w="34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987D2D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5.60</w:t>
            </w:r>
          </w:p>
        </w:tc>
        <w:tc>
          <w:tcPr>
            <w:tcW w:w="384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06F9FE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51" w:type="pct"/>
          </w:tcPr>
          <w:p w14:paraId="7A5DD17C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1B16C86" w14:textId="027C6C92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-11.69 (2.28)</w:t>
            </w:r>
          </w:p>
        </w:tc>
        <w:tc>
          <w:tcPr>
            <w:tcW w:w="565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9D360F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-0.218</w:t>
            </w:r>
          </w:p>
        </w:tc>
        <w:tc>
          <w:tcPr>
            <w:tcW w:w="34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02FAE14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-5.13</w:t>
            </w:r>
          </w:p>
        </w:tc>
        <w:tc>
          <w:tcPr>
            <w:tcW w:w="298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035D376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88" w:type="pct"/>
            <w:vAlign w:val="center"/>
            <w:hideMark/>
          </w:tcPr>
          <w:p w14:paraId="6BFE376C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72713" w:rsidRPr="00872713" w14:paraId="2CFFA096" w14:textId="77777777" w:rsidTr="00872713">
        <w:tc>
          <w:tcPr>
            <w:tcW w:w="59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B2824F8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E1F21E6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Other pediatric related departments</w:t>
            </w: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644C4B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0.43 (2.39)</w:t>
            </w:r>
          </w:p>
        </w:tc>
        <w:tc>
          <w:tcPr>
            <w:tcW w:w="565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1CFCDFD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0.006</w:t>
            </w:r>
          </w:p>
        </w:tc>
        <w:tc>
          <w:tcPr>
            <w:tcW w:w="34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C1E1663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0.18</w:t>
            </w:r>
          </w:p>
        </w:tc>
        <w:tc>
          <w:tcPr>
            <w:tcW w:w="384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4DA5A4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0.857</w:t>
            </w:r>
          </w:p>
        </w:tc>
        <w:tc>
          <w:tcPr>
            <w:tcW w:w="251" w:type="pct"/>
          </w:tcPr>
          <w:p w14:paraId="6C7E3018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D84E9C" w14:textId="7C3A87F1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-0.66 (2.94)</w:t>
            </w:r>
          </w:p>
        </w:tc>
        <w:tc>
          <w:tcPr>
            <w:tcW w:w="565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4C7BD4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-0.006</w:t>
            </w:r>
          </w:p>
        </w:tc>
        <w:tc>
          <w:tcPr>
            <w:tcW w:w="34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43766F5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-0.22</w:t>
            </w:r>
          </w:p>
        </w:tc>
        <w:tc>
          <w:tcPr>
            <w:tcW w:w="298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C75910E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0.823</w:t>
            </w:r>
          </w:p>
        </w:tc>
        <w:tc>
          <w:tcPr>
            <w:tcW w:w="88" w:type="pct"/>
            <w:vAlign w:val="center"/>
            <w:hideMark/>
          </w:tcPr>
          <w:p w14:paraId="554AADF0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72713" w:rsidRPr="00872713" w14:paraId="7F04F25C" w14:textId="77777777" w:rsidTr="00872713">
        <w:tc>
          <w:tcPr>
            <w:tcW w:w="59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5C07082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Work experience (ref: ≤3 years)</w:t>
            </w:r>
          </w:p>
        </w:tc>
        <w:tc>
          <w:tcPr>
            <w:tcW w:w="73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2A91926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4–10 years = 1; ≥11 years = 2</w:t>
            </w: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368C30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-2.41 (0.53)</w:t>
            </w:r>
          </w:p>
        </w:tc>
        <w:tc>
          <w:tcPr>
            <w:tcW w:w="565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3ACEEEB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-0.249</w:t>
            </w:r>
          </w:p>
        </w:tc>
        <w:tc>
          <w:tcPr>
            <w:tcW w:w="34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569345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-4.55</w:t>
            </w:r>
          </w:p>
        </w:tc>
        <w:tc>
          <w:tcPr>
            <w:tcW w:w="384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5CBF78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51" w:type="pct"/>
          </w:tcPr>
          <w:p w14:paraId="0CEF72A5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12A2CBF" w14:textId="4007F930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565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03602B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34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8D4816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98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D132E23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88" w:type="pct"/>
            <w:vAlign w:val="center"/>
            <w:hideMark/>
          </w:tcPr>
          <w:p w14:paraId="53DDCCC1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72713" w:rsidRPr="00872713" w14:paraId="08AFCD97" w14:textId="77777777" w:rsidTr="00872713">
        <w:tc>
          <w:tcPr>
            <w:tcW w:w="59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BD2A2FD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 xml:space="preserve">Professional </w:t>
            </w:r>
            <w:r w:rsidRPr="00872713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title (ref: nurse)</w:t>
            </w:r>
          </w:p>
        </w:tc>
        <w:tc>
          <w:tcPr>
            <w:tcW w:w="73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C3AF95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Senior nurse = 1; </w:t>
            </w:r>
            <w:r w:rsidRPr="00872713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nurse practitioner = 2; chief nurse and above = 3</w:t>
            </w: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33C1B8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-2.09 </w:t>
            </w:r>
            <w:r w:rsidRPr="00872713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(0.55)</w:t>
            </w:r>
          </w:p>
        </w:tc>
        <w:tc>
          <w:tcPr>
            <w:tcW w:w="565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9B7A78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-0.191</w:t>
            </w:r>
          </w:p>
        </w:tc>
        <w:tc>
          <w:tcPr>
            <w:tcW w:w="34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3B64A7F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-3.80</w:t>
            </w:r>
          </w:p>
        </w:tc>
        <w:tc>
          <w:tcPr>
            <w:tcW w:w="384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54E28C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51" w:type="pct"/>
          </w:tcPr>
          <w:p w14:paraId="017E6786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83EACD" w14:textId="590DCD00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565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1D3A16D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34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EE49C19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98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345728E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88" w:type="pct"/>
            <w:vAlign w:val="center"/>
            <w:hideMark/>
          </w:tcPr>
          <w:p w14:paraId="3A4874A6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72713" w:rsidRPr="00872713" w14:paraId="0EC199C9" w14:textId="77777777" w:rsidTr="00872713">
        <w:tc>
          <w:tcPr>
            <w:tcW w:w="59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B6EBFB1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Number of children (ref: 0)</w:t>
            </w:r>
          </w:p>
        </w:tc>
        <w:tc>
          <w:tcPr>
            <w:tcW w:w="73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BCDF17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1 = 1; ≥2 = 2</w:t>
            </w: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2C73D82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1.91 (0.64)</w:t>
            </w:r>
          </w:p>
        </w:tc>
        <w:tc>
          <w:tcPr>
            <w:tcW w:w="565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08FA15C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0.146</w:t>
            </w:r>
          </w:p>
        </w:tc>
        <w:tc>
          <w:tcPr>
            <w:tcW w:w="34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2E06EF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2.98</w:t>
            </w:r>
          </w:p>
        </w:tc>
        <w:tc>
          <w:tcPr>
            <w:tcW w:w="384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CCE7BA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  <w:tc>
          <w:tcPr>
            <w:tcW w:w="251" w:type="pct"/>
          </w:tcPr>
          <w:p w14:paraId="2A7F7C82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8E28970" w14:textId="69563015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565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5BF505F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34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7B3FAD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98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E46B0BA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88" w:type="pct"/>
            <w:vAlign w:val="center"/>
            <w:hideMark/>
          </w:tcPr>
          <w:p w14:paraId="58F6CA74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72713" w:rsidRPr="00872713" w14:paraId="48BF578D" w14:textId="77777777" w:rsidTr="00872713">
        <w:tc>
          <w:tcPr>
            <w:tcW w:w="59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4357F19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Marital status (ref: unmarried)</w:t>
            </w:r>
          </w:p>
        </w:tc>
        <w:tc>
          <w:tcPr>
            <w:tcW w:w="73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359BC13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Married = 1; divorced/widowed = 2</w:t>
            </w: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90DE26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565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4A728F3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34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DAE79D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384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F45D1C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51" w:type="pct"/>
          </w:tcPr>
          <w:p w14:paraId="414A6F48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A4C461" w14:textId="77D85539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2.68 (1.05)</w:t>
            </w:r>
          </w:p>
        </w:tc>
        <w:tc>
          <w:tcPr>
            <w:tcW w:w="565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00E827A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0.107</w:t>
            </w:r>
          </w:p>
        </w:tc>
        <w:tc>
          <w:tcPr>
            <w:tcW w:w="34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B02F81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2.55</w:t>
            </w:r>
          </w:p>
        </w:tc>
        <w:tc>
          <w:tcPr>
            <w:tcW w:w="298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D1B2FA5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0.011</w:t>
            </w:r>
          </w:p>
        </w:tc>
        <w:tc>
          <w:tcPr>
            <w:tcW w:w="88" w:type="pct"/>
            <w:vAlign w:val="center"/>
            <w:hideMark/>
          </w:tcPr>
          <w:p w14:paraId="76FFA73A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72713" w:rsidRPr="00872713" w14:paraId="22043475" w14:textId="77777777" w:rsidTr="00872713">
        <w:tc>
          <w:tcPr>
            <w:tcW w:w="59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F8EA33F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Psychological support training (ref: no)</w:t>
            </w:r>
          </w:p>
        </w:tc>
        <w:tc>
          <w:tcPr>
            <w:tcW w:w="73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199EB9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Yes = 1</w:t>
            </w: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EAFC58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-4.00 (0.80)</w:t>
            </w:r>
          </w:p>
        </w:tc>
        <w:tc>
          <w:tcPr>
            <w:tcW w:w="565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CDF8D58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-0.233</w:t>
            </w:r>
          </w:p>
        </w:tc>
        <w:tc>
          <w:tcPr>
            <w:tcW w:w="34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3E267C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-5.00</w:t>
            </w:r>
          </w:p>
        </w:tc>
        <w:tc>
          <w:tcPr>
            <w:tcW w:w="384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5741C2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51" w:type="pct"/>
          </w:tcPr>
          <w:p w14:paraId="7D25E8E4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8279BB" w14:textId="5F9BF57F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4.92 (0.98)</w:t>
            </w:r>
          </w:p>
        </w:tc>
        <w:tc>
          <w:tcPr>
            <w:tcW w:w="565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84D4FF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0.228</w:t>
            </w:r>
          </w:p>
        </w:tc>
        <w:tc>
          <w:tcPr>
            <w:tcW w:w="34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EC2137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5.02</w:t>
            </w:r>
          </w:p>
        </w:tc>
        <w:tc>
          <w:tcPr>
            <w:tcW w:w="298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BC30802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88" w:type="pct"/>
            <w:vAlign w:val="center"/>
            <w:hideMark/>
          </w:tcPr>
          <w:p w14:paraId="24170414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72713" w:rsidRPr="00872713" w14:paraId="3B196FA8" w14:textId="77777777" w:rsidTr="00872713">
        <w:tc>
          <w:tcPr>
            <w:tcW w:w="590" w:type="pct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65D2108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Constant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C8F00C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0ADC26A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59.12 (2.23)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5085657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BE52EEF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26.51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2464CCE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51" w:type="pct"/>
            <w:tcBorders>
              <w:bottom w:val="single" w:sz="4" w:space="0" w:color="auto"/>
            </w:tcBorders>
          </w:tcPr>
          <w:p w14:paraId="53670299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FD6DB4" w14:textId="3264784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78.21 (2.74)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E665753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730E92F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28.54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A6EAEB4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88" w:type="pct"/>
            <w:tcBorders>
              <w:bottom w:val="single" w:sz="4" w:space="0" w:color="auto"/>
            </w:tcBorders>
            <w:vAlign w:val="center"/>
            <w:hideMark/>
          </w:tcPr>
          <w:p w14:paraId="73310854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72713" w:rsidRPr="00872713" w14:paraId="28362B45" w14:textId="77777777" w:rsidTr="00872713"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9DD64A9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>Model fit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6B7F10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FF65038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 xml:space="preserve">R² = 0.483, adjusted R² = 0.461, F </w:t>
            </w:r>
            <w:r w:rsidRPr="00872713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= 22.16, P &lt; 0.001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705227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0C8BE4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B5F8EFC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</w:tcPr>
          <w:p w14:paraId="50BE12D7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FD1543" w14:textId="31DB9A60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2713">
              <w:rPr>
                <w:rFonts w:ascii="Times New Roman" w:hAnsi="Times New Roman" w:cs="Times New Roman"/>
                <w:sz w:val="21"/>
                <w:szCs w:val="21"/>
              </w:rPr>
              <w:t xml:space="preserve">R² = 0.432, adjusted R² = 0.410, F </w:t>
            </w:r>
            <w:r w:rsidRPr="00872713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= 21.08, P &lt; 0.001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25A2A0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DCB48F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307A306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" w:type="pct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705E530" w14:textId="77777777" w:rsidR="00872713" w:rsidRPr="00872713" w:rsidRDefault="00872713" w:rsidP="0087271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7A26AD21" w14:textId="2BFED5D0" w:rsidR="00872713" w:rsidRPr="00872713" w:rsidRDefault="00872713" w:rsidP="00872713">
      <w:pPr>
        <w:spacing w:line="240" w:lineRule="auto"/>
        <w:rPr>
          <w:rFonts w:ascii="Times New Roman" w:hAnsi="Times New Roman" w:cs="Times New Roman" w:hint="eastAsia"/>
          <w:sz w:val="21"/>
          <w:szCs w:val="21"/>
        </w:rPr>
      </w:pPr>
      <w:r w:rsidRPr="00872713">
        <w:rPr>
          <w:rFonts w:ascii="Times New Roman" w:hAnsi="Times New Roman" w:cs="Times New Roman"/>
          <w:i/>
          <w:iCs/>
          <w:sz w:val="21"/>
          <w:szCs w:val="21"/>
        </w:rPr>
        <w:t>Notes:</w:t>
      </w:r>
      <w:r w:rsidRPr="00872713">
        <w:rPr>
          <w:rFonts w:ascii="Times New Roman" w:hAnsi="Times New Roman" w:cs="Times New Roman"/>
          <w:sz w:val="21"/>
          <w:szCs w:val="21"/>
        </w:rPr>
        <w:br/>
        <w:t>Data are presented as unstandardized regression coefficients (β) with standard errors (SE) and standardized coefficients (β).</w:t>
      </w:r>
      <w:r w:rsidRPr="00872713">
        <w:rPr>
          <w:rFonts w:ascii="Times New Roman" w:hAnsi="Times New Roman" w:cs="Times New Roman"/>
          <w:sz w:val="21"/>
          <w:szCs w:val="21"/>
        </w:rPr>
        <w:br/>
        <w:t>Dummy coding was used for department, with outpatient department as the reference group.</w:t>
      </w:r>
      <w:r w:rsidRPr="00872713">
        <w:rPr>
          <w:rFonts w:ascii="Times New Roman" w:hAnsi="Times New Roman" w:cs="Times New Roman"/>
          <w:sz w:val="21"/>
          <w:szCs w:val="21"/>
        </w:rPr>
        <w:br/>
        <w:t>“—” indicates variables not retained in the stepwise regression model for that outcome.</w:t>
      </w:r>
      <w:r w:rsidRPr="00872713">
        <w:rPr>
          <w:rFonts w:ascii="Times New Roman" w:hAnsi="Times New Roman" w:cs="Times New Roman"/>
          <w:sz w:val="21"/>
          <w:szCs w:val="21"/>
        </w:rPr>
        <w:br/>
        <w:t>All variance inflation factor (VIF) values were &lt; 2, indicating no significant multicollinearity.</w:t>
      </w:r>
      <w:r w:rsidRPr="00872713">
        <w:rPr>
          <w:rFonts w:ascii="Times New Roman" w:hAnsi="Times New Roman" w:cs="Times New Roman"/>
          <w:sz w:val="21"/>
          <w:szCs w:val="21"/>
        </w:rPr>
        <w:br/>
        <w:t>The results are consistent with those from the main analysis where department was treated as a continuous variable, confirming the robustness of the primary findings.</w:t>
      </w:r>
    </w:p>
    <w:sectPr w:rsidR="00872713" w:rsidRPr="00872713" w:rsidSect="008727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713"/>
    <w:rsid w:val="00204377"/>
    <w:rsid w:val="00872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22FEB"/>
  <w15:chartTrackingRefBased/>
  <w15:docId w15:val="{D557571E-8E85-4B0E-9151-E9B63FA3F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7271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27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7271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271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271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271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271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271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271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7271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727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727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7271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7271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7271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7271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7271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7271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7271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727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271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727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27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7271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271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7271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727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7271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7271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39</Words>
  <Characters>2153</Characters>
  <Application>Microsoft Office Word</Application>
  <DocSecurity>0</DocSecurity>
  <Lines>59</Lines>
  <Paragraphs>35</Paragraphs>
  <ScaleCrop>false</ScaleCrop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njia wen</dc:creator>
  <cp:keywords/>
  <dc:description/>
  <cp:lastModifiedBy>Zunjia wen</cp:lastModifiedBy>
  <cp:revision>1</cp:revision>
  <dcterms:created xsi:type="dcterms:W3CDTF">2026-03-24T11:48:00Z</dcterms:created>
  <dcterms:modified xsi:type="dcterms:W3CDTF">2026-03-24T11:53:00Z</dcterms:modified>
</cp:coreProperties>
</file>